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30C2D" w14:textId="77777777" w:rsidR="007D1662" w:rsidRPr="007D1662" w:rsidRDefault="007D1662" w:rsidP="007D1662">
      <w:pPr>
        <w:spacing w:line="480" w:lineRule="auto"/>
        <w:jc w:val="left"/>
        <w:rPr>
          <w:rFonts w:eastAsia="DengXian"/>
          <w:color w:val="000000"/>
        </w:rPr>
      </w:pPr>
      <w:bookmarkStart w:id="0" w:name="_Hlk118289692"/>
      <w:bookmarkStart w:id="1" w:name="_GoBack"/>
      <w:r w:rsidRPr="007D1662">
        <w:rPr>
          <w:rFonts w:eastAsia="DengXian"/>
          <w:b/>
          <w:bCs/>
        </w:rPr>
        <w:t>Table S1</w:t>
      </w:r>
      <w:r w:rsidRPr="007D1662">
        <w:rPr>
          <w:rFonts w:eastAsia="DengXian"/>
        </w:rPr>
        <w:t>. Primer sequences used in the study.</w:t>
      </w:r>
    </w:p>
    <w:tbl>
      <w:tblPr>
        <w:tblW w:w="10638" w:type="dxa"/>
        <w:tblInd w:w="-851" w:type="dxa"/>
        <w:tblLook w:val="04A0" w:firstRow="1" w:lastRow="0" w:firstColumn="1" w:lastColumn="0" w:noHBand="0" w:noVBand="1"/>
      </w:tblPr>
      <w:tblGrid>
        <w:gridCol w:w="1418"/>
        <w:gridCol w:w="4820"/>
        <w:gridCol w:w="4400"/>
      </w:tblGrid>
      <w:tr w:rsidR="007D1662" w:rsidRPr="007D1662" w14:paraId="0045D835" w14:textId="77777777" w:rsidTr="00BC7678">
        <w:trPr>
          <w:trHeight w:val="25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166D0E5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C407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 xml:space="preserve">Forward 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F271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 xml:space="preserve">Reverse </w:t>
            </w:r>
          </w:p>
        </w:tc>
      </w:tr>
      <w:tr w:rsidR="007D1662" w:rsidRPr="007D1662" w14:paraId="7D0B8C05" w14:textId="77777777" w:rsidTr="00BC767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262C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IL-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334F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TAGTCCTTCCTACCCCAATTTCC-3’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574A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TTGGTCCTTAGCCACTCCTTC-3’</w:t>
            </w:r>
          </w:p>
        </w:tc>
      </w:tr>
      <w:tr w:rsidR="007D1662" w:rsidRPr="007D1662" w14:paraId="7EA900FD" w14:textId="77777777" w:rsidTr="00BC767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895D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TNF-α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7DD8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CCCTCACACTCAGATCATCTT CT-3’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7EC4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GCTACGACGTGGGCTACAG-3’</w:t>
            </w:r>
          </w:p>
        </w:tc>
      </w:tr>
      <w:tr w:rsidR="007D1662" w:rsidRPr="007D1662" w14:paraId="221FD346" w14:textId="77777777" w:rsidTr="00BC767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D74E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MEKK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ACAB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CTTGGGCAGAGTATGAAGCTAT-3’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F416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CTGACGAGCTTCCACAAATATG-3’</w:t>
            </w:r>
          </w:p>
        </w:tc>
      </w:tr>
      <w:tr w:rsidR="007D1662" w:rsidRPr="007D1662" w14:paraId="26C6C916" w14:textId="77777777" w:rsidTr="00BC767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F1C2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GAPD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6457" w14:textId="36828A46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</w:t>
            </w:r>
            <w:r w:rsidR="005F0091">
              <w:rPr>
                <w:rFonts w:eastAsia="DengXian"/>
                <w:color w:val="000000"/>
                <w:kern w:val="0"/>
              </w:rPr>
              <w:t>’</w:t>
            </w:r>
            <w:r w:rsidRPr="007D1662">
              <w:rPr>
                <w:rFonts w:eastAsia="DengXian"/>
                <w:color w:val="000000"/>
                <w:kern w:val="0"/>
              </w:rPr>
              <w:t>-CCAAGGAGTAAGACCCCTGG-3</w:t>
            </w:r>
            <w:r w:rsidR="005F0091">
              <w:rPr>
                <w:rFonts w:eastAsia="DengXian"/>
                <w:color w:val="000000"/>
                <w:kern w:val="0"/>
              </w:rPr>
              <w:t>’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0E4F" w14:textId="0973BCD9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</w:t>
            </w:r>
            <w:r w:rsidR="005F0091">
              <w:rPr>
                <w:rFonts w:eastAsia="DengXian"/>
                <w:color w:val="000000"/>
                <w:kern w:val="0"/>
              </w:rPr>
              <w:t>’</w:t>
            </w:r>
            <w:r w:rsidRPr="007D1662">
              <w:rPr>
                <w:rFonts w:eastAsia="DengXian"/>
                <w:color w:val="000000"/>
                <w:kern w:val="0"/>
              </w:rPr>
              <w:t>-TGGTTGAGCACAGGGTACTT-3</w:t>
            </w:r>
            <w:r w:rsidR="005F0091">
              <w:rPr>
                <w:rFonts w:eastAsia="DengXian"/>
                <w:color w:val="000000"/>
                <w:kern w:val="0"/>
              </w:rPr>
              <w:t>’</w:t>
            </w:r>
          </w:p>
        </w:tc>
      </w:tr>
      <w:tr w:rsidR="007D1662" w:rsidRPr="007D1662" w14:paraId="2A1A85E9" w14:textId="77777777" w:rsidTr="00BC767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2969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miR-150-5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6183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GCGTCTCCCAACCCTTGTACCAGTG-3’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9330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</w:p>
        </w:tc>
      </w:tr>
      <w:tr w:rsidR="007D1662" w:rsidRPr="007D1662" w14:paraId="001725D9" w14:textId="77777777" w:rsidTr="00BC767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00932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U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D9CED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  <w:r w:rsidRPr="007D1662">
              <w:rPr>
                <w:rFonts w:eastAsia="DengXian"/>
                <w:color w:val="000000"/>
                <w:kern w:val="0"/>
              </w:rPr>
              <w:t>5’-AGAGAAGATTAGCATGGCCCCTG-3’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A2129" w14:textId="77777777" w:rsidR="007D1662" w:rsidRPr="007D1662" w:rsidRDefault="007D1662" w:rsidP="007D1662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</w:rPr>
            </w:pPr>
          </w:p>
        </w:tc>
      </w:tr>
    </w:tbl>
    <w:p w14:paraId="1313A45E" w14:textId="77777777" w:rsidR="007D1662" w:rsidRPr="007D1662" w:rsidRDefault="007D1662" w:rsidP="007D1662">
      <w:pPr>
        <w:rPr>
          <w:rFonts w:eastAsia="DengXian"/>
        </w:rPr>
      </w:pPr>
    </w:p>
    <w:p w14:paraId="739555E8" w14:textId="77777777" w:rsidR="007D1662" w:rsidRPr="007D1662" w:rsidRDefault="007D1662" w:rsidP="007D1662">
      <w:pPr>
        <w:rPr>
          <w:rFonts w:eastAsia="DengXian"/>
        </w:rPr>
      </w:pPr>
    </w:p>
    <w:bookmarkEnd w:id="1"/>
    <w:p w14:paraId="2F9AEC71" w14:textId="77777777" w:rsidR="005D3C41" w:rsidRDefault="005D3C41"/>
    <w:sectPr w:rsidR="005D3C41" w:rsidSect="00BF362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4ECCA3" w14:textId="77777777" w:rsidR="00B14AE2" w:rsidRDefault="00B14AE2" w:rsidP="007D1662">
      <w:r>
        <w:separator/>
      </w:r>
    </w:p>
  </w:endnote>
  <w:endnote w:type="continuationSeparator" w:id="0">
    <w:p w14:paraId="4B9392D8" w14:textId="77777777" w:rsidR="00B14AE2" w:rsidRDefault="00B14AE2" w:rsidP="007D1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B2DD9" w14:textId="77777777" w:rsidR="00B14AE2" w:rsidRDefault="00B14AE2" w:rsidP="007D1662">
      <w:r>
        <w:separator/>
      </w:r>
    </w:p>
  </w:footnote>
  <w:footnote w:type="continuationSeparator" w:id="0">
    <w:p w14:paraId="51D1152B" w14:textId="77777777" w:rsidR="00B14AE2" w:rsidRDefault="00B14AE2" w:rsidP="007D1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5FC"/>
    <w:rsid w:val="005D3C41"/>
    <w:rsid w:val="005F0091"/>
    <w:rsid w:val="006C35FC"/>
    <w:rsid w:val="007D1662"/>
    <w:rsid w:val="00910FF9"/>
    <w:rsid w:val="00B14AE2"/>
    <w:rsid w:val="00BF3628"/>
    <w:rsid w:val="00F9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B3C25"/>
  <w15:chartTrackingRefBased/>
  <w15:docId w15:val="{6D9B8D95-5897-4527-A397-C7DAEA51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1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16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1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1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</dc:creator>
  <cp:keywords/>
  <dc:description/>
  <cp:lastModifiedBy>Poornima Thiruvudaiselvi</cp:lastModifiedBy>
  <cp:revision>5</cp:revision>
  <dcterms:created xsi:type="dcterms:W3CDTF">2022-11-16T14:06:00Z</dcterms:created>
  <dcterms:modified xsi:type="dcterms:W3CDTF">2023-06-01T08:24:00Z</dcterms:modified>
</cp:coreProperties>
</file>